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840" w:rsidRPr="00BF7E1E" w:rsidRDefault="00B94840" w:rsidP="00B9484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Pr="002B0007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BF7E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 between test for identifying and stenosis ≥ 50% in any limb from aorta till popliteal artery in the overall population (</w:t>
      </w:r>
      <w:r w:rsidRPr="00BF7E1E">
        <w:rPr>
          <w:rFonts w:ascii="Times New Roman" w:hAnsi="Times New Roman" w:cs="Times New Roman"/>
          <w:b/>
          <w:i/>
          <w:sz w:val="24"/>
          <w:szCs w:val="24"/>
          <w:lang w:val="en-US"/>
        </w:rPr>
        <w:t>n = 126 limbs</w:t>
      </w:r>
      <w:r w:rsidRPr="00BF7E1E">
        <w:rPr>
          <w:rFonts w:ascii="Times New Roman" w:hAnsi="Times New Roman" w:cs="Times New Roman"/>
          <w:b/>
          <w:sz w:val="24"/>
          <w:szCs w:val="24"/>
          <w:lang w:val="en-US"/>
        </w:rPr>
        <w:t>) adjusted for sex, antihypertensive treatment, dyslipidemia, diabetes, tobacco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3"/>
        <w:gridCol w:w="1919"/>
        <w:gridCol w:w="2492"/>
      </w:tblGrid>
      <w:tr w:rsidR="00B94840" w:rsidRPr="00F4795A" w:rsidTr="00B94840">
        <w:trPr>
          <w:trHeight w:val="300"/>
          <w:jc w:val="center"/>
        </w:trPr>
        <w:tc>
          <w:tcPr>
            <w:tcW w:w="4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840" w:rsidRPr="009F0EFA" w:rsidRDefault="00B94840" w:rsidP="00F47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:rsidR="00B94840" w:rsidRPr="00F4795A" w:rsidRDefault="00B94840" w:rsidP="00F47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79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off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94840" w:rsidRPr="00F4795A" w:rsidRDefault="00B94840" w:rsidP="00F47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47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R [CI95%]</w:t>
            </w:r>
          </w:p>
        </w:tc>
      </w:tr>
      <w:tr w:rsidR="00B94840" w:rsidRPr="00F4795A" w:rsidTr="00B94840">
        <w:trPr>
          <w:trHeight w:val="315"/>
          <w:jc w:val="center"/>
        </w:trPr>
        <w:tc>
          <w:tcPr>
            <w:tcW w:w="40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4840" w:rsidRPr="00F4795A" w:rsidRDefault="00B94840" w:rsidP="00F47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47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BI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B94840" w:rsidRPr="00F4795A" w:rsidRDefault="00B94840" w:rsidP="00F47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79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91</w:t>
            </w:r>
          </w:p>
        </w:tc>
        <w:tc>
          <w:tcPr>
            <w:tcW w:w="24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94840" w:rsidRPr="00F4795A" w:rsidRDefault="00B94840" w:rsidP="00F47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47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3.09 [5.14 ; 33.36]</w:t>
            </w:r>
          </w:p>
        </w:tc>
      </w:tr>
      <w:tr w:rsidR="00B94840" w:rsidRPr="00F4795A" w:rsidTr="00B94840">
        <w:trPr>
          <w:trHeight w:val="630"/>
          <w:jc w:val="center"/>
        </w:trPr>
        <w:tc>
          <w:tcPr>
            <w:tcW w:w="4083" w:type="dxa"/>
            <w:shd w:val="clear" w:color="auto" w:fill="auto"/>
            <w:vAlign w:val="center"/>
          </w:tcPr>
          <w:p w:rsidR="00B94840" w:rsidRPr="00F4795A" w:rsidRDefault="00B94840" w:rsidP="00F47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47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ost-exercise ABI</w:t>
            </w:r>
          </w:p>
        </w:tc>
        <w:tc>
          <w:tcPr>
            <w:tcW w:w="1919" w:type="dxa"/>
            <w:vAlign w:val="center"/>
          </w:tcPr>
          <w:p w:rsidR="00B94840" w:rsidRPr="00F4795A" w:rsidRDefault="00B94840" w:rsidP="00F47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79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0.52</w:t>
            </w:r>
          </w:p>
        </w:tc>
        <w:tc>
          <w:tcPr>
            <w:tcW w:w="2492" w:type="dxa"/>
            <w:shd w:val="clear" w:color="auto" w:fill="auto"/>
            <w:noWrap/>
            <w:hideMark/>
          </w:tcPr>
          <w:p w:rsidR="00B94840" w:rsidRPr="00F4795A" w:rsidRDefault="00B94840" w:rsidP="00F47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47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7.23 [6.06 ; 48.41]</w:t>
            </w:r>
          </w:p>
        </w:tc>
      </w:tr>
      <w:tr w:rsidR="00B94840" w:rsidRPr="00F077F6" w:rsidTr="00B94840">
        <w:trPr>
          <w:trHeight w:val="645"/>
          <w:jc w:val="center"/>
        </w:trPr>
        <w:tc>
          <w:tcPr>
            <w:tcW w:w="4083" w:type="dxa"/>
            <w:shd w:val="clear" w:color="auto" w:fill="auto"/>
            <w:vAlign w:val="center"/>
          </w:tcPr>
          <w:p w:rsidR="00B94840" w:rsidRPr="00F4795A" w:rsidRDefault="00B94840" w:rsidP="00F47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F479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ost-exercise ABI decrease</w:t>
            </w:r>
          </w:p>
        </w:tc>
        <w:tc>
          <w:tcPr>
            <w:tcW w:w="1919" w:type="dxa"/>
            <w:vAlign w:val="center"/>
          </w:tcPr>
          <w:p w:rsidR="00B94840" w:rsidRPr="009F0EFA" w:rsidRDefault="00B94840" w:rsidP="00F47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EFA">
              <w:rPr>
                <w:rFonts w:ascii="Times New Roman" w:hAnsi="Times New Roman" w:cs="Times New Roman"/>
                <w:sz w:val="24"/>
                <w:szCs w:val="24"/>
              </w:rPr>
              <w:t>≥ 43%</w:t>
            </w:r>
          </w:p>
        </w:tc>
        <w:tc>
          <w:tcPr>
            <w:tcW w:w="2492" w:type="dxa"/>
            <w:shd w:val="clear" w:color="auto" w:fill="auto"/>
            <w:noWrap/>
            <w:hideMark/>
          </w:tcPr>
          <w:p w:rsidR="00B94840" w:rsidRPr="009F0EFA" w:rsidRDefault="00B94840" w:rsidP="00F47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.22 [4.65 ; 43.48]</w:t>
            </w:r>
          </w:p>
        </w:tc>
      </w:tr>
      <w:tr w:rsidR="00B94840" w:rsidRPr="00F077F6" w:rsidTr="00B94840">
        <w:trPr>
          <w:trHeight w:val="645"/>
          <w:jc w:val="center"/>
        </w:trPr>
        <w:tc>
          <w:tcPr>
            <w:tcW w:w="4083" w:type="dxa"/>
            <w:shd w:val="clear" w:color="auto" w:fill="auto"/>
            <w:vAlign w:val="center"/>
          </w:tcPr>
          <w:p w:rsidR="00B94840" w:rsidRPr="009F0EFA" w:rsidRDefault="00B94840" w:rsidP="00F47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-</w:t>
            </w:r>
            <w:proofErr w:type="spellStart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xercise</w:t>
            </w:r>
            <w:proofErr w:type="spellEnd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nkle</w:t>
            </w:r>
            <w:proofErr w:type="spellEnd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ressure </w:t>
            </w:r>
            <w:proofErr w:type="spellStart"/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ecrease</w:t>
            </w:r>
            <w:proofErr w:type="spellEnd"/>
          </w:p>
        </w:tc>
        <w:tc>
          <w:tcPr>
            <w:tcW w:w="1919" w:type="dxa"/>
            <w:vAlign w:val="center"/>
          </w:tcPr>
          <w:p w:rsidR="00B94840" w:rsidRPr="009F0EFA" w:rsidRDefault="00B94840" w:rsidP="00F47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EFA">
              <w:rPr>
                <w:rFonts w:ascii="Times New Roman" w:hAnsi="Times New Roman" w:cs="Times New Roman"/>
                <w:sz w:val="24"/>
                <w:szCs w:val="24"/>
              </w:rPr>
              <w:t xml:space="preserve">≥ 20 </w:t>
            </w:r>
            <w:proofErr w:type="spellStart"/>
            <w:r w:rsidRPr="009F0EFA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2492" w:type="dxa"/>
            <w:shd w:val="clear" w:color="auto" w:fill="auto"/>
            <w:noWrap/>
            <w:hideMark/>
          </w:tcPr>
          <w:p w:rsidR="00B94840" w:rsidRPr="009F0EFA" w:rsidRDefault="00B94840" w:rsidP="00F479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1 [1.78 ; 8.18]</w:t>
            </w:r>
          </w:p>
        </w:tc>
      </w:tr>
      <w:tr w:rsidR="00B94840" w:rsidRPr="00F077F6" w:rsidTr="00B94840">
        <w:trPr>
          <w:trHeight w:val="615"/>
          <w:jc w:val="center"/>
        </w:trPr>
        <w:tc>
          <w:tcPr>
            <w:tcW w:w="40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94840" w:rsidRPr="009F0EFA" w:rsidRDefault="00B94840" w:rsidP="00F479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Exercise-TcPO2 (Distal DROP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:rsidR="00B94840" w:rsidRPr="009F0EFA" w:rsidRDefault="00B94840" w:rsidP="00F479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0EFA">
              <w:rPr>
                <w:rFonts w:ascii="Times New Roman" w:hAnsi="Times New Roman" w:cs="Times New Roman"/>
                <w:sz w:val="24"/>
                <w:szCs w:val="24"/>
              </w:rPr>
              <w:t xml:space="preserve">≤ -15 </w:t>
            </w:r>
            <w:proofErr w:type="spellStart"/>
            <w:r w:rsidRPr="009F0EFA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  <w:proofErr w:type="spellEnd"/>
          </w:p>
        </w:tc>
        <w:tc>
          <w:tcPr>
            <w:tcW w:w="24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94840" w:rsidRPr="009F0EFA" w:rsidRDefault="00B94840" w:rsidP="00F4795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F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68 [4.90 ; 27.83]</w:t>
            </w:r>
          </w:p>
        </w:tc>
      </w:tr>
    </w:tbl>
    <w:p w:rsidR="00B94840" w:rsidRPr="009F0EFA" w:rsidRDefault="00B94840" w:rsidP="00B948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0EFA">
        <w:rPr>
          <w:rFonts w:ascii="Times New Roman" w:hAnsi="Times New Roman" w:cs="Times New Roman"/>
          <w:sz w:val="24"/>
          <w:szCs w:val="24"/>
          <w:lang w:val="en-US"/>
        </w:rPr>
        <w:t xml:space="preserve">OR: Odds ratio; ABI: Ankle Brachial Index, TcPO2, Transcutaneous oxygen pressure measurements. </w:t>
      </w:r>
      <w:proofErr w:type="gramStart"/>
      <w:r w:rsidRPr="009F0EFA">
        <w:rPr>
          <w:rFonts w:ascii="Times New Roman" w:hAnsi="Times New Roman" w:cs="Times New Roman"/>
          <w:sz w:val="24"/>
          <w:szCs w:val="24"/>
          <w:lang w:val="en-US"/>
        </w:rPr>
        <w:t>DROP, Delta from rest oxygen pressure.</w:t>
      </w:r>
      <w:proofErr w:type="gramEnd"/>
    </w:p>
    <w:p w:rsidR="00B94840" w:rsidRPr="009F0EFA" w:rsidRDefault="00B94840" w:rsidP="00B94840">
      <w:pPr>
        <w:rPr>
          <w:sz w:val="24"/>
          <w:szCs w:val="24"/>
          <w:lang w:val="en-US"/>
        </w:rPr>
      </w:pPr>
      <w:bookmarkStart w:id="0" w:name="_GoBack"/>
      <w:bookmarkEnd w:id="0"/>
    </w:p>
    <w:p w:rsidR="00E43E9D" w:rsidRPr="00B94840" w:rsidRDefault="00E43E9D">
      <w:pPr>
        <w:rPr>
          <w:lang w:val="en-US"/>
        </w:rPr>
      </w:pPr>
    </w:p>
    <w:sectPr w:rsidR="00E43E9D" w:rsidRPr="00B948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F60"/>
    <w:rsid w:val="00B94840"/>
    <w:rsid w:val="00E43E9D"/>
    <w:rsid w:val="00EE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8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8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MAHE</dc:creator>
  <cp:lastModifiedBy>Guillaume MAHE</cp:lastModifiedBy>
  <cp:revision>2</cp:revision>
  <dcterms:created xsi:type="dcterms:W3CDTF">2019-06-18T16:24:00Z</dcterms:created>
  <dcterms:modified xsi:type="dcterms:W3CDTF">2019-06-18T16:26:00Z</dcterms:modified>
</cp:coreProperties>
</file>